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90728" w14:textId="77777777" w:rsidR="00436244" w:rsidRDefault="00436244">
      <w:pPr>
        <w:rPr>
          <w:rFonts w:hint="eastAsia"/>
        </w:rPr>
      </w:pPr>
    </w:p>
    <w:tbl>
      <w:tblPr>
        <w:tblW w:w="12452" w:type="dxa"/>
        <w:tblLook w:val="04A0" w:firstRow="1" w:lastRow="0" w:firstColumn="1" w:lastColumn="0" w:noHBand="0" w:noVBand="1"/>
      </w:tblPr>
      <w:tblGrid>
        <w:gridCol w:w="1827"/>
        <w:gridCol w:w="815"/>
        <w:gridCol w:w="1109"/>
        <w:gridCol w:w="1488"/>
        <w:gridCol w:w="1280"/>
        <w:gridCol w:w="1145"/>
        <w:gridCol w:w="1080"/>
        <w:gridCol w:w="1080"/>
        <w:gridCol w:w="1080"/>
        <w:gridCol w:w="1231"/>
        <w:gridCol w:w="1463"/>
      </w:tblGrid>
      <w:tr w:rsidR="00E029CA" w:rsidRPr="00E029CA" w14:paraId="313D1E1B" w14:textId="77777777" w:rsidTr="00E029CA">
        <w:trPr>
          <w:trHeight w:val="285"/>
        </w:trPr>
        <w:tc>
          <w:tcPr>
            <w:tcW w:w="337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6D6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ary Table S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F92D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0D8B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789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A1FF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D17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7DB4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41CF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186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029CA" w:rsidRPr="00E029CA" w14:paraId="1ACB839A" w14:textId="77777777" w:rsidTr="00E029CA">
        <w:trPr>
          <w:trHeight w:val="315"/>
        </w:trPr>
        <w:tc>
          <w:tcPr>
            <w:tcW w:w="1245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B8C0D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14:ligatures w14:val="none"/>
              </w:rPr>
              <w:t>GSA-MIXeR gene-level heritability estimates for PE.</w:t>
            </w:r>
            <w:r w:rsidRPr="00E029C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The columns are as follows: GENE: gene name; h2: an estimate of gene's heritability from the full GSA-MiXeR model; se_h2: standard error of h2; Other columns have been clarified in previous tables.</w:t>
            </w:r>
          </w:p>
        </w:tc>
      </w:tr>
      <w:tr w:rsidR="00E029CA" w:rsidRPr="00E029CA" w14:paraId="73F7689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0C846FF5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GENE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FC7C8A5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enrich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E693616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se_enrich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4CC328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MIXER_AIC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CE7B537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loglike_dif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01FD718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loglike_d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8BA4F0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435058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se_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96E32E9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h2_fr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3A3E08D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se_h2_frac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0EA34C6" w14:textId="77777777" w:rsidR="00E029CA" w:rsidRPr="00E029CA" w:rsidRDefault="00E029CA" w:rsidP="00E029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h2_base_frac</w:t>
            </w:r>
          </w:p>
        </w:tc>
      </w:tr>
      <w:tr w:rsidR="00E029CA" w:rsidRPr="00E029CA" w14:paraId="39E4A8E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37E4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GF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6B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F1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229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668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768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33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0E7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844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F94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B5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</w:tr>
      <w:tr w:rsidR="00E029CA" w:rsidRPr="00E029CA" w14:paraId="7F586B6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0398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CA0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F82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3BC6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F61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B03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D1B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53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0DC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77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7D9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E-04</w:t>
            </w:r>
          </w:p>
        </w:tc>
      </w:tr>
      <w:tr w:rsidR="00E029CA" w:rsidRPr="00E029CA" w14:paraId="1917928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AB4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PR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95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D10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4C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C31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E9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EAF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28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8CC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AE0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488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05</w:t>
            </w:r>
          </w:p>
        </w:tc>
      </w:tr>
      <w:tr w:rsidR="00E029CA" w:rsidRPr="00E029CA" w14:paraId="6AA5661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7A3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COM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98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6DF0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74D2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8FA0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C1B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1685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CB0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BC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2EF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2D3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3E-04</w:t>
            </w:r>
          </w:p>
        </w:tc>
      </w:tr>
      <w:tr w:rsidR="00E029CA" w:rsidRPr="00E029CA" w14:paraId="350BAB9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9BCB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CE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8D1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D1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384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AD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CF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6B2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925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2D2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F1FD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5CC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E-04</w:t>
            </w:r>
          </w:p>
        </w:tc>
      </w:tr>
      <w:tr w:rsidR="00E029CA" w:rsidRPr="00E029CA" w14:paraId="2FD675E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D4B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XF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07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31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A7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AA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4BDA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BBE7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30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8A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675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FD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</w:tr>
      <w:tr w:rsidR="00E029CA" w:rsidRPr="00E029CA" w14:paraId="4C052E8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5F35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DAD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605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C4F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18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E0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AE7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E8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8D0D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144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079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56F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</w:tr>
      <w:tr w:rsidR="00E029CA" w:rsidRPr="00E029CA" w14:paraId="066EA9B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7863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GF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44E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2C92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BC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E97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DC2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A9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BC9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8B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0D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C0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E-04</w:t>
            </w:r>
          </w:p>
        </w:tc>
      </w:tr>
      <w:tr w:rsidR="00E029CA" w:rsidRPr="00E029CA" w14:paraId="5A2427B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16A9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RB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2AA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38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4F5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84B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1F8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0DD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EB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F21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B90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500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E-05</w:t>
            </w:r>
          </w:p>
        </w:tc>
      </w:tr>
      <w:tr w:rsidR="00E029CA" w:rsidRPr="00E029CA" w14:paraId="61F5CE1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9D3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DP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9C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774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19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9CE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3D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E93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9C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3E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A68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59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04</w:t>
            </w:r>
          </w:p>
        </w:tc>
      </w:tr>
      <w:tr w:rsidR="00E029CA" w:rsidRPr="00E029CA" w14:paraId="162C153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592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HZ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D1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4E6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720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AC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F3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C00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A8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1B2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7740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BA6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E-04</w:t>
            </w:r>
          </w:p>
        </w:tc>
      </w:tr>
      <w:tr w:rsidR="00E029CA" w:rsidRPr="00E029CA" w14:paraId="25D980D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B98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RMD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526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1D1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23E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EE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AC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25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C1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D8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08F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7D8E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</w:tr>
      <w:tr w:rsidR="00E029CA" w:rsidRPr="00E029CA" w14:paraId="4F1310F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FBCD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BXAS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CB2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46CD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24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B35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D80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118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A0CB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8ED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97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AFD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8E-04</w:t>
            </w:r>
          </w:p>
        </w:tc>
      </w:tr>
      <w:tr w:rsidR="00E029CA" w:rsidRPr="00E029CA" w14:paraId="1E97DB3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DDCB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NF18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54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7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AD1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8A5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17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B78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AD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C79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C8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04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EC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5</w:t>
            </w:r>
          </w:p>
        </w:tc>
      </w:tr>
      <w:tr w:rsidR="00E029CA" w:rsidRPr="00E029CA" w14:paraId="4DEBD09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566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2F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42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5BD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364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4B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32E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D4C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6B3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151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D1D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E83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0E-05</w:t>
            </w:r>
          </w:p>
        </w:tc>
      </w:tr>
      <w:tr w:rsidR="00E029CA" w:rsidRPr="00E029CA" w14:paraId="29DC037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DBF9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FGE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E1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3E62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295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DB0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734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6C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C7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DEB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7860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E3C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E-05</w:t>
            </w:r>
          </w:p>
        </w:tc>
      </w:tr>
      <w:tr w:rsidR="00E029CA" w:rsidRPr="00E029CA" w14:paraId="51DFFFC4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D5CD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URI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0A7C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19C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40D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6CA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5A5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E5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2CB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19D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BF8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CE1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E-04</w:t>
            </w:r>
          </w:p>
        </w:tc>
      </w:tr>
      <w:tr w:rsidR="00E029CA" w:rsidRPr="00E029CA" w14:paraId="0ACE75D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F12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MP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7FF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15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78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09E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72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F20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1B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92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4B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DBD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</w:tr>
      <w:tr w:rsidR="00E029CA" w:rsidRPr="00E029CA" w14:paraId="00AA322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AA62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GL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5B8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80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29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2E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D6B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19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D644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CD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6C6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9A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</w:tr>
      <w:tr w:rsidR="00E029CA" w:rsidRPr="00E029CA" w14:paraId="0BDFE96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1E00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MTS1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1D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C1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AB9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FA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1B3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235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796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DAB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FFD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FC1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E-04</w:t>
            </w:r>
          </w:p>
        </w:tc>
      </w:tr>
      <w:tr w:rsidR="00E029CA" w:rsidRPr="00E029CA" w14:paraId="58639B2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1C3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Y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D01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529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EC8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63E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DCC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98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06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2839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FAA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044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</w:tr>
      <w:tr w:rsidR="00E029CA" w:rsidRPr="00E029CA" w14:paraId="244C49D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30B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FRSF1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062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E9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9EB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610B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36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3A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B91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DCE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1A6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BE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E-04</w:t>
            </w:r>
          </w:p>
        </w:tc>
      </w:tr>
      <w:tr w:rsidR="00E029CA" w:rsidRPr="00E029CA" w14:paraId="65B2C24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B45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T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1A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E58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CD9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DC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C15F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392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395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945D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9C5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AD7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0E-05</w:t>
            </w:r>
          </w:p>
        </w:tc>
      </w:tr>
      <w:tr w:rsidR="00E029CA" w:rsidRPr="00E029CA" w14:paraId="4798974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3F11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FIA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5BEC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498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E604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036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45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E9D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C19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88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ABA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ED4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4</w:t>
            </w:r>
          </w:p>
        </w:tc>
      </w:tr>
      <w:tr w:rsidR="00E029CA" w:rsidRPr="00E029CA" w14:paraId="5739D81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B2B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YZL2P-SEC16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435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EE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41A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12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20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789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5E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2B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5DF3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154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6E-04</w:t>
            </w:r>
          </w:p>
        </w:tc>
      </w:tr>
      <w:tr w:rsidR="00E029CA" w:rsidRPr="00E029CA" w14:paraId="0D63B70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4F95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R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EAE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F2B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1C5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6BD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A7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4CE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FBC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7E9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CC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B10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1E-04</w:t>
            </w:r>
          </w:p>
        </w:tc>
      </w:tr>
      <w:tr w:rsidR="00E029CA" w:rsidRPr="00E029CA" w14:paraId="4E4DB7D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0290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SR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1F96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8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EA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895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EC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7F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A6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027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9C8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AA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4ED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</w:tr>
      <w:tr w:rsidR="00E029CA" w:rsidRPr="00E029CA" w14:paraId="39CA703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3B33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PS13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E15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4398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58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78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7E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10A8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E8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312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CC5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3FE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0E-04</w:t>
            </w:r>
          </w:p>
        </w:tc>
      </w:tr>
      <w:tr w:rsidR="00E029CA" w:rsidRPr="00E029CA" w14:paraId="156F181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0093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DC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F041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B95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B3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77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CC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66F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E3F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08B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C1D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58B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0E-05</w:t>
            </w:r>
          </w:p>
        </w:tc>
      </w:tr>
      <w:tr w:rsidR="00E029CA" w:rsidRPr="00E029CA" w14:paraId="7D7B33A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B43C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C16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0F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48A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1D7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64D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D1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D4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A28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B1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AC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4E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E-04</w:t>
            </w:r>
          </w:p>
        </w:tc>
      </w:tr>
      <w:tr w:rsidR="00E029CA" w:rsidRPr="00E029CA" w14:paraId="08B06CB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88AF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TNRC6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14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477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AC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480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7D0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E4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8F2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C9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1D1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7E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</w:tr>
      <w:tr w:rsidR="00E029CA" w:rsidRPr="00E029CA" w14:paraId="0F9B21F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6A3A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NC5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055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9165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B7C6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18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E1F6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855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D5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3E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6E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CE5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1E-04</w:t>
            </w:r>
          </w:p>
        </w:tc>
      </w:tr>
      <w:tr w:rsidR="00E029CA" w:rsidRPr="00E029CA" w14:paraId="081080B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22A0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OC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95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76D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172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6C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C6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2949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BA8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8E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9EDE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864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4</w:t>
            </w:r>
          </w:p>
        </w:tc>
      </w:tr>
      <w:tr w:rsidR="00E029CA" w:rsidRPr="00E029CA" w14:paraId="3AB4CCC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A6E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SR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E43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AF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4B8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E48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850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6C2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1B3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986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C18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B9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</w:tr>
      <w:tr w:rsidR="00E029CA" w:rsidRPr="00E029CA" w14:paraId="6B5D7CD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FCA3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HF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E8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FA1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FF5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A43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95A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D2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B31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A08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E99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FC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E-04</w:t>
            </w:r>
          </w:p>
        </w:tc>
      </w:tr>
      <w:tr w:rsidR="00E029CA" w:rsidRPr="00E029CA" w14:paraId="0FA20AE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BBCA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MO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CC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BAE4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8B8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CB0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19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76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8BE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42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C8D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C24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</w:tr>
      <w:tr w:rsidR="00E029CA" w:rsidRPr="00E029CA" w14:paraId="481A60A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493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CNA1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E411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2DA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68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A18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DEC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3E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4B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B80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019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7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3D3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1E-04</w:t>
            </w:r>
          </w:p>
        </w:tc>
      </w:tr>
      <w:tr w:rsidR="00E029CA" w:rsidRPr="00E029CA" w14:paraId="0B03CB7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128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TNAP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79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36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17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50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0C89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C8E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9E9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12F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E9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5E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7E-04</w:t>
            </w:r>
          </w:p>
        </w:tc>
      </w:tr>
      <w:tr w:rsidR="00E029CA" w:rsidRPr="00E029CA" w14:paraId="63C7B9E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03E8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T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E61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79F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4C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5D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55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B6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63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CE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F9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17C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E-04</w:t>
            </w:r>
          </w:p>
        </w:tc>
      </w:tr>
      <w:tr w:rsidR="00E029CA" w:rsidRPr="00E029CA" w14:paraId="7F2B05C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39DE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Z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39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84D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731A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BB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08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0F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EFF6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88C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D6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C26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0E-05</w:t>
            </w:r>
          </w:p>
        </w:tc>
      </w:tr>
      <w:tr w:rsidR="00E029CA" w:rsidRPr="00E029CA" w14:paraId="02394DE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950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44A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923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D55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912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A3F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369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A14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A3B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80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A1EE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459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E-04</w:t>
            </w:r>
          </w:p>
        </w:tc>
      </w:tr>
      <w:tr w:rsidR="00E029CA" w:rsidRPr="00E029CA" w14:paraId="55F67CE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41C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DC71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6B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713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6D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F01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3BC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CB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02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EAC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39B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1B1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0E-05</w:t>
            </w:r>
          </w:p>
        </w:tc>
      </w:tr>
      <w:tr w:rsidR="00E029CA" w:rsidRPr="00E029CA" w14:paraId="625669E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0A6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C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2F2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787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3AA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322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E5E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331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CF4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B244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BD9B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091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4E-04</w:t>
            </w:r>
          </w:p>
        </w:tc>
      </w:tr>
      <w:tr w:rsidR="00E029CA" w:rsidRPr="00E029CA" w14:paraId="4699E04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06D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PM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B2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82B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BF5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ED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94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02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35B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E17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0B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2F3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E-04</w:t>
            </w:r>
          </w:p>
        </w:tc>
      </w:tr>
      <w:tr w:rsidR="00E029CA" w:rsidRPr="00E029CA" w14:paraId="469ABA1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907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VEP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CC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84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EF3C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A93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F5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FD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1B9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886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54F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E1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6E-04</w:t>
            </w:r>
          </w:p>
        </w:tc>
      </w:tr>
      <w:tr w:rsidR="00E029CA" w:rsidRPr="00E029CA" w14:paraId="1FF6A9A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A83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O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052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B1A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210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19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334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EB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27C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043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2D6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DF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</w:tr>
      <w:tr w:rsidR="00E029CA" w:rsidRPr="00E029CA" w14:paraId="26522DA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7ACD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CN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E4B8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581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2E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37D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92E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386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C7C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F06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E8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A6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E-04</w:t>
            </w:r>
          </w:p>
        </w:tc>
      </w:tr>
      <w:tr w:rsidR="00E029CA" w:rsidRPr="00E029CA" w14:paraId="03434C0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3E3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P11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19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6BD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FA7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990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921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58F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591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2C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2EB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22E9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E-04</w:t>
            </w:r>
          </w:p>
        </w:tc>
      </w:tr>
      <w:tr w:rsidR="00E029CA" w:rsidRPr="00E029CA" w14:paraId="7AD1851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655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27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5E4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0C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CEB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2A0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1E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0A6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DDD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4BC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BB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0E-05</w:t>
            </w:r>
          </w:p>
        </w:tc>
      </w:tr>
      <w:tr w:rsidR="00E029CA" w:rsidRPr="00E029CA" w14:paraId="3E44A79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B907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B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1AEE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71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5850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0E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7D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D14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EBB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CBB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325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AB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E-04</w:t>
            </w:r>
          </w:p>
        </w:tc>
      </w:tr>
      <w:tr w:rsidR="00E029CA" w:rsidRPr="00E029CA" w14:paraId="6C26A7A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D6B4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931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D6F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4F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68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DF3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585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20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0D0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287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7B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E-04</w:t>
            </w:r>
          </w:p>
        </w:tc>
      </w:tr>
      <w:tr w:rsidR="00E029CA" w:rsidRPr="00E029CA" w14:paraId="4636558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B017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AD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406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AFF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0E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A00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ECA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FDF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B2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0C3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BD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F5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3E-04</w:t>
            </w:r>
          </w:p>
        </w:tc>
      </w:tr>
      <w:tr w:rsidR="00E029CA" w:rsidRPr="00E029CA" w14:paraId="1F3E817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BEB9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NKSR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E2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FCA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0AD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B8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C1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D6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B6C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887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577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6E0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E-04</w:t>
            </w:r>
          </w:p>
        </w:tc>
      </w:tr>
      <w:tr w:rsidR="00E029CA" w:rsidRPr="00E029CA" w14:paraId="49F86B8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2F7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X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80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3902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CD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13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0D1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97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353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8D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12D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918C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E-05</w:t>
            </w:r>
          </w:p>
        </w:tc>
      </w:tr>
      <w:tr w:rsidR="00E029CA" w:rsidRPr="00E029CA" w14:paraId="0B52639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D13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V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38B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C4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B05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180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BED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C1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4B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5C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78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34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E-04</w:t>
            </w:r>
          </w:p>
        </w:tc>
      </w:tr>
      <w:tr w:rsidR="00E029CA" w:rsidRPr="00E029CA" w14:paraId="39EE569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39F7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PC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9DC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5F6E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DCF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2F5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4EE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B38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29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25F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46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36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</w:tr>
      <w:tr w:rsidR="00E029CA" w:rsidRPr="00E029CA" w14:paraId="60C2567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C8E2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59F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008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BF3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DC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36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59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95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1F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FCF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40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E-05</w:t>
            </w:r>
          </w:p>
        </w:tc>
      </w:tr>
      <w:tr w:rsidR="00E029CA" w:rsidRPr="00E029CA" w14:paraId="0E317384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FEA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F8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DC9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807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100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E70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B73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977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9F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8A49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7E6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E-04</w:t>
            </w:r>
          </w:p>
        </w:tc>
      </w:tr>
      <w:tr w:rsidR="00E029CA" w:rsidRPr="00E029CA" w14:paraId="15899A1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9529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X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32B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3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043A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F23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84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B0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C06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C90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CB8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497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53B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5</w:t>
            </w:r>
          </w:p>
        </w:tc>
      </w:tr>
      <w:tr w:rsidR="00E029CA" w:rsidRPr="00E029CA" w14:paraId="5CD6480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8207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GRP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62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8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1B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1ED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E618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0B7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AAE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919B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C56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B23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0F8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0E-05</w:t>
            </w:r>
          </w:p>
        </w:tc>
      </w:tr>
      <w:tr w:rsidR="00E029CA" w:rsidRPr="00E029CA" w14:paraId="0710313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6608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IF5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109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789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571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987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1AF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AB9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ED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52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6F3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B45C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</w:tr>
      <w:tr w:rsidR="00E029CA" w:rsidRPr="00E029CA" w14:paraId="7D0F2A3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DE47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L4A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2E4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C92B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4B78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13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5C0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B0FC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7E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0A2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E05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EC3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1E-04</w:t>
            </w:r>
          </w:p>
        </w:tc>
      </w:tr>
      <w:tr w:rsidR="00E029CA" w:rsidRPr="00E029CA" w14:paraId="1A876F8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9F5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CCI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532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183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4E5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5670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43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43F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E5D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8C9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EA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71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0E-05</w:t>
            </w:r>
          </w:p>
        </w:tc>
      </w:tr>
      <w:tr w:rsidR="00E029CA" w:rsidRPr="00E029CA" w14:paraId="4303B22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D0B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RTA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85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A45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E1E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01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C6D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218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005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B8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95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1F86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</w:tr>
      <w:tr w:rsidR="00E029CA" w:rsidRPr="00E029CA" w14:paraId="6595374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66F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PP4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65D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0C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7B9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23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E1EB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CE2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C57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63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00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99C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6E-04</w:t>
            </w:r>
          </w:p>
        </w:tc>
      </w:tr>
      <w:tr w:rsidR="00E029CA" w:rsidRPr="00E029CA" w14:paraId="7564079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B72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EG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04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D6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F6F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67A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BDC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20A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707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2C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B4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E014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</w:tr>
      <w:tr w:rsidR="00E029CA" w:rsidRPr="00E029CA" w14:paraId="2B44AF8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FCE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TPRK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AFE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CA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94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84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E1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8A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7BA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962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BA4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0DC0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4</w:t>
            </w:r>
          </w:p>
        </w:tc>
      </w:tr>
      <w:tr w:rsidR="00E029CA" w:rsidRPr="00E029CA" w14:paraId="45B3DCB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E015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2G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55A4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B46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7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8A0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91E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45C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75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418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90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5E9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C7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E-05</w:t>
            </w:r>
          </w:p>
        </w:tc>
      </w:tr>
      <w:tr w:rsidR="00E029CA" w:rsidRPr="00E029CA" w14:paraId="2EDC58E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7AB2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LL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D4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8CA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9E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05F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C32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B54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794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59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634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753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</w:tr>
      <w:tr w:rsidR="00E029CA" w:rsidRPr="00E029CA" w14:paraId="3BC0207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8CB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57F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635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EB4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82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4FD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E3E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481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BD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57C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1E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E-05</w:t>
            </w:r>
          </w:p>
        </w:tc>
      </w:tr>
      <w:tr w:rsidR="00E029CA" w:rsidRPr="00E029CA" w14:paraId="3CE88CA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2FA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STM2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5A74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037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0D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6CE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1D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0CA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3A6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3688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EB3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688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</w:tr>
      <w:tr w:rsidR="00E029CA" w:rsidRPr="00E029CA" w14:paraId="1B45943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7F1E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4GALT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F6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C10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55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8C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1A8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FBF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19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407C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8A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8E7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E-04</w:t>
            </w:r>
          </w:p>
        </w:tc>
      </w:tr>
      <w:tr w:rsidR="00E029CA" w:rsidRPr="00E029CA" w14:paraId="4DB1014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30CA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TL2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8DE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7B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456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61B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80A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E74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5230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DD4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DA1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72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E-05</w:t>
            </w:r>
          </w:p>
        </w:tc>
      </w:tr>
      <w:tr w:rsidR="00E029CA" w:rsidRPr="00E029CA" w14:paraId="4368364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AAC4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ATR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EFA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C5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234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F398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F8DE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3628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7DB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FB9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62B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5DD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</w:tr>
      <w:tr w:rsidR="00E029CA" w:rsidRPr="00E029CA" w14:paraId="2509914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749F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S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C579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979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F3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F60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506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A3A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E2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894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0A0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44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3E-04</w:t>
            </w:r>
          </w:p>
        </w:tc>
      </w:tr>
      <w:tr w:rsidR="00E029CA" w:rsidRPr="00E029CA" w14:paraId="2876923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80F3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GRL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6F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CA0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85B4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77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518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2C0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D1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2BD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1F1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E38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2E-04</w:t>
            </w:r>
          </w:p>
        </w:tc>
      </w:tr>
      <w:tr w:rsidR="00E029CA" w:rsidRPr="00E029CA" w14:paraId="59BD6A6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48EE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DR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B8A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365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1B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852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04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3D6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E41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33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7C6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9B9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E-04</w:t>
            </w:r>
          </w:p>
        </w:tc>
      </w:tr>
      <w:tr w:rsidR="00E029CA" w:rsidRPr="00E029CA" w14:paraId="4B4AF6A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2E3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A2G4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83B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E2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51A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58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637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C8E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640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013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5F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C3F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</w:tr>
      <w:tr w:rsidR="00E029CA" w:rsidRPr="00E029CA" w14:paraId="33B1F7A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B82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AP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9DA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AF4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548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4F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228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4EA6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277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8E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026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F5F9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E-05</w:t>
            </w:r>
          </w:p>
        </w:tc>
      </w:tr>
      <w:tr w:rsidR="00E029CA" w:rsidRPr="00E029CA" w14:paraId="70AE642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4B9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FIX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BAB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AB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11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76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9FC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4131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E45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FC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738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F2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E-04</w:t>
            </w:r>
          </w:p>
        </w:tc>
      </w:tr>
      <w:tr w:rsidR="00E029CA" w:rsidRPr="00E029CA" w14:paraId="646F8F6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5B5C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CP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BDD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01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2F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66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646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C43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5FA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D8A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5D9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02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E-04</w:t>
            </w:r>
          </w:p>
        </w:tc>
      </w:tr>
      <w:tr w:rsidR="00E029CA" w:rsidRPr="00E029CA" w14:paraId="6082293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E684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B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FB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C8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F64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990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AB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AF5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1C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188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C10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C4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</w:tr>
      <w:tr w:rsidR="00E029CA" w:rsidRPr="00E029CA" w14:paraId="28528C6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4A84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ML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7AE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D7DB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CB6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E4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7958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F3C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75E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F4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2D6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1C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0E-05</w:t>
            </w:r>
          </w:p>
        </w:tc>
      </w:tr>
      <w:tr w:rsidR="00E029CA" w:rsidRPr="00E029CA" w14:paraId="7425EE1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699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K3C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CB0B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C3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55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3007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622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670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E3A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A9E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3D9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76E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</w:tr>
      <w:tr w:rsidR="00E029CA" w:rsidRPr="00E029CA" w14:paraId="5441C46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BF4D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TR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CF27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6E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2296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B67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D499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E21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42C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F52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5B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E01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04</w:t>
            </w:r>
          </w:p>
        </w:tc>
      </w:tr>
      <w:tr w:rsidR="00E029CA" w:rsidRPr="00E029CA" w14:paraId="119452E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946E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CA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62A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B78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B2F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66F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00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79A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6CCC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B8D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EBE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4B2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E-04</w:t>
            </w:r>
          </w:p>
        </w:tc>
      </w:tr>
      <w:tr w:rsidR="00E029CA" w:rsidRPr="00E029CA" w14:paraId="4735BDC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D004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QCRFS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032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E3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B5A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F3B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8DD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3B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57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E40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CC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89D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E-05</w:t>
            </w:r>
          </w:p>
        </w:tc>
      </w:tr>
      <w:tr w:rsidR="00E029CA" w:rsidRPr="00E029CA" w14:paraId="764D841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FF0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FF9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43A4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C5C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844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3C22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D5E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DC97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659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05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C56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E-04</w:t>
            </w:r>
          </w:p>
        </w:tc>
      </w:tr>
      <w:tr w:rsidR="00E029CA" w:rsidRPr="00E029CA" w14:paraId="19ACD50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3C6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TC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601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671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456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2C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755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6E4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8E4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2FC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32D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128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5E-04</w:t>
            </w:r>
          </w:p>
        </w:tc>
      </w:tr>
      <w:tr w:rsidR="00E029CA" w:rsidRPr="00E029CA" w14:paraId="4D945DE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49EA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EF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71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A7E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570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271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44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17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3D85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A0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7E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0E-05</w:t>
            </w:r>
          </w:p>
        </w:tc>
      </w:tr>
      <w:tr w:rsidR="00E029CA" w:rsidRPr="00E029CA" w14:paraId="4B4C843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3D11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KAIN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6B1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48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E75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16B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B28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5F4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02C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4F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73F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4F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4</w:t>
            </w:r>
          </w:p>
        </w:tc>
      </w:tr>
      <w:tr w:rsidR="00E029CA" w:rsidRPr="00E029CA" w14:paraId="07E2700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82C0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CH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D2B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575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0B90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787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774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BC2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4A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91D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FA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1F49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</w:tr>
      <w:tr w:rsidR="00E029CA" w:rsidRPr="00E029CA" w14:paraId="7FCB0AA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05E3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XYLP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A20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BF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FC3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8C1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0E1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D37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C5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5A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D5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0D0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E-05</w:t>
            </w:r>
          </w:p>
        </w:tc>
      </w:tr>
      <w:tr w:rsidR="00E029CA" w:rsidRPr="00E029CA" w14:paraId="13AE9BC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64F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UH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F9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E5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252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01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A1D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DEC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9C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688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70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C8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</w:tr>
      <w:tr w:rsidR="00E029CA" w:rsidRPr="00E029CA" w14:paraId="2490E3C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BA02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EGF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BC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4A7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691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85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AEB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802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BADD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A03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9F3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409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</w:tr>
      <w:tr w:rsidR="00E029CA" w:rsidRPr="00E029CA" w14:paraId="6BCA658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40B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ET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30D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9F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13B5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EFA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AF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793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5D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D1E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2C1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C4F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0E-05</w:t>
            </w:r>
          </w:p>
        </w:tc>
      </w:tr>
      <w:tr w:rsidR="00E029CA" w:rsidRPr="00E029CA" w14:paraId="2CAF597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ED3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TA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5C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4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ED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923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276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9551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30C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2A7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E95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2C9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55A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05</w:t>
            </w:r>
          </w:p>
        </w:tc>
      </w:tr>
      <w:tr w:rsidR="00E029CA" w:rsidRPr="00E029CA" w14:paraId="69482AD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DE8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QP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EFF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0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322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EF3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80F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30CD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D06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7C4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00E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1B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EC2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</w:tr>
      <w:tr w:rsidR="00E029CA" w:rsidRPr="00E029CA" w14:paraId="64E6C264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69E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N5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99C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0B6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3F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060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02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297E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AC6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0059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24D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853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04</w:t>
            </w:r>
          </w:p>
        </w:tc>
      </w:tr>
      <w:tr w:rsidR="00E029CA" w:rsidRPr="00E029CA" w14:paraId="48B2456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668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P4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EC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B81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2C0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A2A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C0C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A8A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CFC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2DA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76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8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2D7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E-05</w:t>
            </w:r>
          </w:p>
        </w:tc>
      </w:tr>
      <w:tr w:rsidR="00E029CA" w:rsidRPr="00E029CA" w14:paraId="4B91D2E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779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UCY2C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7B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.6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447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852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EDD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422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C3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C8B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439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643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65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E-05</w:t>
            </w:r>
          </w:p>
        </w:tc>
      </w:tr>
      <w:tr w:rsidR="00E029CA" w:rsidRPr="00E029CA" w14:paraId="0A2E341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3ADF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BTB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FD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250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D5A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C6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1C3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85B7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32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3FB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F67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C7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</w:tr>
      <w:tr w:rsidR="00E029CA" w:rsidRPr="00E029CA" w14:paraId="786F9C54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EE8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ELFN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7F7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8F0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BFF9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9A2C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621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5E5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048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E4A5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754B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980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</w:tr>
      <w:tr w:rsidR="00E029CA" w:rsidRPr="00E029CA" w14:paraId="4D2B12F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2A8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39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E8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02C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1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0F79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67C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BEC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71B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C83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3C9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D7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BE9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6</w:t>
            </w:r>
          </w:p>
        </w:tc>
      </w:tr>
      <w:tr w:rsidR="00E029CA" w:rsidRPr="00E029CA" w14:paraId="1E3553F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288B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PK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5E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381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296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9F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0CB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87A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2D9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E7C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29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45B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04</w:t>
            </w:r>
          </w:p>
        </w:tc>
      </w:tr>
      <w:tr w:rsidR="00E029CA" w:rsidRPr="00E029CA" w14:paraId="470320F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3415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TM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5D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262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956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559E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17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8FF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886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D5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72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E4B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0E-05</w:t>
            </w:r>
          </w:p>
        </w:tc>
      </w:tr>
      <w:tr w:rsidR="00E029CA" w:rsidRPr="00E029CA" w14:paraId="550B8AF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4E87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HGAP4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03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30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6D0C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14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60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F07E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F71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7DE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1F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B45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8E-04</w:t>
            </w:r>
          </w:p>
        </w:tc>
      </w:tr>
      <w:tr w:rsidR="00E029CA" w:rsidRPr="00E029CA" w14:paraId="300D4D8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688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80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81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35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156D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EF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A35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8B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09B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4A8C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6D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0E-05</w:t>
            </w:r>
          </w:p>
        </w:tc>
      </w:tr>
      <w:tr w:rsidR="00E029CA" w:rsidRPr="00E029CA" w14:paraId="0C744D2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12A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H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A6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C0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252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3E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849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E1C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4BB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00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0E2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F4FC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0E-05</w:t>
            </w:r>
          </w:p>
        </w:tc>
      </w:tr>
      <w:tr w:rsidR="00E029CA" w:rsidRPr="00E029CA" w14:paraId="369170E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8C0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H3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A12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8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76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2BEE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245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1CD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5B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9D9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464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04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270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</w:tr>
      <w:tr w:rsidR="00E029CA" w:rsidRPr="00E029CA" w14:paraId="59318BB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4834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D8B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5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B10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8E55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233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8FF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FF7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9A0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5DE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68A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237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5</w:t>
            </w:r>
          </w:p>
        </w:tc>
      </w:tr>
      <w:tr w:rsidR="00E029CA" w:rsidRPr="00E029CA" w14:paraId="5A298BB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A1BD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X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BB7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C3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006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13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C25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1B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7A7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B8B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82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02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E-05</w:t>
            </w:r>
          </w:p>
        </w:tc>
      </w:tr>
      <w:tr w:rsidR="00E029CA" w:rsidRPr="00E029CA" w14:paraId="1974DBB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D10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AM124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C18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C8B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505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DA2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9F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05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70B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315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AF7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4C6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</w:tr>
      <w:tr w:rsidR="00E029CA" w:rsidRPr="00E029CA" w14:paraId="660160C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1D4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SWIM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BA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4B0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044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422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331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521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D75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6C06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13E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65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5</w:t>
            </w:r>
          </w:p>
        </w:tc>
      </w:tr>
      <w:tr w:rsidR="00E029CA" w:rsidRPr="00E029CA" w14:paraId="0E18BDB4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FE1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27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2E15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D14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0C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FCB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2D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A02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E92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CE84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D0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EDD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E-04</w:t>
            </w:r>
          </w:p>
        </w:tc>
      </w:tr>
      <w:tr w:rsidR="00E029CA" w:rsidRPr="00E029CA" w14:paraId="4365088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263A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R10G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DF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5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CFA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1FE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86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92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1E7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04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3F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3098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236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0E-05</w:t>
            </w:r>
          </w:p>
        </w:tc>
      </w:tr>
      <w:tr w:rsidR="00E029CA" w:rsidRPr="00E029CA" w14:paraId="413721E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60FD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7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BA1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5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1FF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284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40E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01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71A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70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347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F03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E38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</w:tr>
      <w:tr w:rsidR="00E029CA" w:rsidRPr="00E029CA" w14:paraId="056E4AA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DA5B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P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B39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4F2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2C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9B6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A39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903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4D45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4F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5E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C63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</w:tr>
      <w:tr w:rsidR="00E029CA" w:rsidRPr="00E029CA" w14:paraId="7C267DB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383A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ARB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F39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D99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642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03E4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03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88E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444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99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825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92A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E-04</w:t>
            </w:r>
          </w:p>
        </w:tc>
      </w:tr>
      <w:tr w:rsidR="00E029CA" w:rsidRPr="00E029CA" w14:paraId="187B650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2A72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GBD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82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0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7EC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960B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021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F1B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0B4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FFE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8BE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EEC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35C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5</w:t>
            </w:r>
          </w:p>
        </w:tc>
      </w:tr>
      <w:tr w:rsidR="00E029CA" w:rsidRPr="00E029CA" w14:paraId="32CC2D8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9AE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RA1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49C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98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2FEE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989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C66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A87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AB4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B1C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A3E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C5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E-05</w:t>
            </w:r>
          </w:p>
        </w:tc>
      </w:tr>
      <w:tr w:rsidR="00E029CA" w:rsidRPr="00E029CA" w14:paraId="6AFF502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ACF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PP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79BE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F5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BB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34EE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B6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265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7B0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61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5B4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A1B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0E-05</w:t>
            </w:r>
          </w:p>
        </w:tc>
      </w:tr>
      <w:tr w:rsidR="00E029CA" w:rsidRPr="00E029CA" w14:paraId="3CCE44F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2D93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4B0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746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21E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49C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E5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8D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8DB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6A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A0B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C2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0E-05</w:t>
            </w:r>
          </w:p>
        </w:tc>
      </w:tr>
      <w:tr w:rsidR="00E029CA" w:rsidRPr="00E029CA" w14:paraId="5E52C72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7BD1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ATA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4E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890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FA4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026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0BE8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929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882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1C69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CE4B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E904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</w:tr>
      <w:tr w:rsidR="00E029CA" w:rsidRPr="00E029CA" w14:paraId="3E653F1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12D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CCHC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FA7D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770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16C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C279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C0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49A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B3B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40D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4C17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F296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0E-05</w:t>
            </w:r>
          </w:p>
        </w:tc>
      </w:tr>
      <w:tr w:rsidR="00E029CA" w:rsidRPr="00E029CA" w14:paraId="551D810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174C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PP1R12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9A4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65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1BF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FB6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68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37D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096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C642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AD4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82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</w:tr>
      <w:tr w:rsidR="00E029CA" w:rsidRPr="00E029CA" w14:paraId="1D778AF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131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IEZO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7A8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B061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56F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FB4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AD7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891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E0A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2AC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80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75C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7E-04</w:t>
            </w:r>
          </w:p>
        </w:tc>
      </w:tr>
      <w:tr w:rsidR="00E029CA" w:rsidRPr="00E029CA" w14:paraId="65D368C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AAA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H2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CE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654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388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5A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72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3E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051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03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A50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874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9E-04</w:t>
            </w:r>
          </w:p>
        </w:tc>
      </w:tr>
      <w:tr w:rsidR="00E029CA" w:rsidRPr="00E029CA" w14:paraId="496F6ED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665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TRK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E25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DB9D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F2AC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8B4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664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CA1D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919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CB6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0A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C38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E-04</w:t>
            </w:r>
          </w:p>
        </w:tc>
      </w:tr>
      <w:tr w:rsidR="00E029CA" w:rsidRPr="00E029CA" w14:paraId="0DB5D50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19D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IK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7B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.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EB5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CE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78E9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6736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040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7D4A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53A1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1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86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7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55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E-04</w:t>
            </w:r>
          </w:p>
        </w:tc>
      </w:tr>
      <w:tr w:rsidR="00E029CA" w:rsidRPr="00E029CA" w14:paraId="3DF6964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15B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ACST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DA81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4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19B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.4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FE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DE9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3C7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CA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8C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E78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914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1A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</w:tr>
      <w:tr w:rsidR="00E029CA" w:rsidRPr="00E029CA" w14:paraId="3F393AB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FC5A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RID5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FA4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E7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23C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32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B5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3CBD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77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746B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0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B66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E42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7E-04</w:t>
            </w:r>
          </w:p>
        </w:tc>
      </w:tr>
      <w:tr w:rsidR="00E029CA" w:rsidRPr="00E029CA" w14:paraId="733B34F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DCB8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LF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5E6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736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A583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6A1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6DB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7E6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5F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33B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8A39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9E74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E-04</w:t>
            </w:r>
          </w:p>
        </w:tc>
      </w:tr>
      <w:tr w:rsidR="00E029CA" w:rsidRPr="00E029CA" w14:paraId="36E3D62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B9FD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HQ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49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30F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82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0D1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09C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60C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CC5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1B6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9A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2E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</w:tr>
      <w:tr w:rsidR="00E029CA" w:rsidRPr="00E029CA" w14:paraId="60D9A29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BF47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PS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EE9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47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7E2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F2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31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BA9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33B9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F0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75E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4D4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7E-04</w:t>
            </w:r>
          </w:p>
        </w:tc>
      </w:tr>
      <w:tr w:rsidR="00E029CA" w:rsidRPr="00E029CA" w14:paraId="1D20B0E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93F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L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CEF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397D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5299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48F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3E26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608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77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F4C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8A9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170C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0E-05</w:t>
            </w:r>
          </w:p>
        </w:tc>
      </w:tr>
      <w:tr w:rsidR="00E029CA" w:rsidRPr="00E029CA" w14:paraId="2F3D1DA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63C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IF2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CFE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5ED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B2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CF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96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12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0D0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22F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6C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CF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E-05</w:t>
            </w:r>
          </w:p>
        </w:tc>
      </w:tr>
      <w:tr w:rsidR="00E029CA" w:rsidRPr="00E029CA" w14:paraId="4119935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648C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SHZ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404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1A1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BD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47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32A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7C9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CBD5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953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0C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388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6E-04</w:t>
            </w:r>
          </w:p>
        </w:tc>
      </w:tr>
      <w:tr w:rsidR="00E029CA" w:rsidRPr="00E029CA" w14:paraId="10EF5EA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714F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NW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8B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138D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E93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CF2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308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CE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29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9676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11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F8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E-04</w:t>
            </w:r>
          </w:p>
        </w:tc>
      </w:tr>
      <w:tr w:rsidR="00E029CA" w:rsidRPr="00E029CA" w14:paraId="0C2F4BD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00D3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TOG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775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2D79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653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C78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C1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DE8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C10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393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476D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FA3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E-04</w:t>
            </w:r>
          </w:p>
        </w:tc>
      </w:tr>
      <w:tr w:rsidR="00E029CA" w:rsidRPr="00E029CA" w14:paraId="13DFEF3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DC4D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GLL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FD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A9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B8A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3A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CD4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D08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31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6AD6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848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513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E-05</w:t>
            </w:r>
          </w:p>
        </w:tc>
      </w:tr>
      <w:tr w:rsidR="00E029CA" w:rsidRPr="00E029CA" w14:paraId="29D7FD8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9135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NPE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65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BC9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5F6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DA4C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6F5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AA5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2AE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102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B5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F21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</w:tr>
      <w:tr w:rsidR="00E029CA" w:rsidRPr="00E029CA" w14:paraId="11F4A58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58E8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45A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A18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C13C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033B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5B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D98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0D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8FB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37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919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4B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E-04</w:t>
            </w:r>
          </w:p>
        </w:tc>
      </w:tr>
      <w:tr w:rsidR="00E029CA" w:rsidRPr="00E029CA" w14:paraId="1ECDFA6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0B1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52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FD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.9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F4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0B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AC28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573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CD5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120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A3A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92F3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48E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0E-05</w:t>
            </w:r>
          </w:p>
        </w:tc>
      </w:tr>
      <w:tr w:rsidR="00E029CA" w:rsidRPr="00E029CA" w14:paraId="0ECC44E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4C6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GALS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E09B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7A1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E54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B53C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A10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E7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7C7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31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87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2C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</w:tr>
      <w:tr w:rsidR="00E029CA" w:rsidRPr="00E029CA" w14:paraId="38AAC8B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885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PL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8634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663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2E1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EA2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9F8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8C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5F1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1C7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F5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61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</w:tr>
      <w:tr w:rsidR="00E029CA" w:rsidRPr="00E029CA" w14:paraId="3805BFC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1E5C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SSF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BA1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6.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A95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B7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149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5F8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8C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2E8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43D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610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37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</w:tr>
      <w:tr w:rsidR="00E029CA" w:rsidRPr="00E029CA" w14:paraId="7F72EAA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DCE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AF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5B9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960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64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882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9C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2A9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F31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B39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711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8C38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</w:tr>
      <w:tr w:rsidR="00E029CA" w:rsidRPr="00E029CA" w14:paraId="7919E26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0571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P2B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F7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458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E2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FF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A4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0AF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0B85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034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653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1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02C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</w:tr>
      <w:tr w:rsidR="00E029CA" w:rsidRPr="00E029CA" w14:paraId="31484A1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53C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H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ACD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DA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AB0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3262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B6A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BE3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DFE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7C10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588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A3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0E-05</w:t>
            </w:r>
          </w:p>
        </w:tc>
      </w:tr>
      <w:tr w:rsidR="00E029CA" w:rsidRPr="00E029CA" w14:paraId="7DA80BF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F6F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SP3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585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1E2B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34D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31C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D3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3F9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91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170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C8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DFB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60E-05</w:t>
            </w:r>
          </w:p>
        </w:tc>
      </w:tr>
      <w:tr w:rsidR="00E029CA" w:rsidRPr="00E029CA" w14:paraId="130F430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6A6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MA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E3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5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04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D8F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51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FC9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F3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DF4E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2C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55B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5BBB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05</w:t>
            </w:r>
          </w:p>
        </w:tc>
      </w:tr>
      <w:tr w:rsidR="00E029CA" w:rsidRPr="00E029CA" w14:paraId="1C5844C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64C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C3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6A64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4AB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C9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E5D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1398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8781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2C2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C18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809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0AF7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5</w:t>
            </w:r>
          </w:p>
        </w:tc>
      </w:tr>
      <w:tr w:rsidR="00E029CA" w:rsidRPr="00E029CA" w14:paraId="00F35A1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F98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OML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9B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5DD4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5D2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B8C8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A6A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67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E89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054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D6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5E9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</w:tr>
      <w:tr w:rsidR="00E029CA" w:rsidRPr="00E029CA" w14:paraId="0930982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1E6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MA6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1782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A90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B1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3169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39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668C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F7E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AA2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622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88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4</w:t>
            </w:r>
          </w:p>
        </w:tc>
      </w:tr>
      <w:tr w:rsidR="00E029CA" w:rsidRPr="00E029CA" w14:paraId="281FA93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9790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BPM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636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FF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EB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E7F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CF1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A99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5D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0F8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C4A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DE6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E-04</w:t>
            </w:r>
          </w:p>
        </w:tc>
      </w:tr>
      <w:tr w:rsidR="00E029CA" w:rsidRPr="00E029CA" w14:paraId="5A76CF7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AE19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P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C6D6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EC66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.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EA5D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71C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2305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44B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96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5C0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641F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CCD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0E-05</w:t>
            </w:r>
          </w:p>
        </w:tc>
      </w:tr>
      <w:tr w:rsidR="00E029CA" w:rsidRPr="00E029CA" w14:paraId="6F6BF0F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23DB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CDH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620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37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DD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01A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51A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B8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E63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F4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840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E50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9E-04</w:t>
            </w:r>
          </w:p>
        </w:tc>
      </w:tr>
      <w:tr w:rsidR="00E029CA" w:rsidRPr="00E029CA" w14:paraId="372B047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84E8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ML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9B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85D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03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F26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E3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B12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5CD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F1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733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53B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7E-04</w:t>
            </w:r>
          </w:p>
        </w:tc>
      </w:tr>
      <w:tr w:rsidR="00E029CA" w:rsidRPr="00E029CA" w14:paraId="7CDA189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6ECA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TFDC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59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113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187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168A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8A66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D8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340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50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AA08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1B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0E-05</w:t>
            </w:r>
          </w:p>
        </w:tc>
      </w:tr>
      <w:tr w:rsidR="00E029CA" w:rsidRPr="00E029CA" w14:paraId="770BE97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F343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TB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4BD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6ED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611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CF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C1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ED8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034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AE4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46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BC6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9E-04</w:t>
            </w:r>
          </w:p>
        </w:tc>
      </w:tr>
      <w:tr w:rsidR="00E029CA" w:rsidRPr="00E029CA" w14:paraId="257551E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7D35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ZF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A67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9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618B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1D7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B2B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6D7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0978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2E72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580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EBE8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58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05</w:t>
            </w:r>
          </w:p>
        </w:tc>
      </w:tr>
      <w:tr w:rsidR="00E029CA" w:rsidRPr="00E029CA" w14:paraId="350F043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3787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M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13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AF3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D8E6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C76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98CC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B60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19D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82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7C6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06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2E-04</w:t>
            </w:r>
          </w:p>
        </w:tc>
      </w:tr>
      <w:tr w:rsidR="00E029CA" w:rsidRPr="00E029CA" w14:paraId="787CD22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739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ML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D52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BC4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DD5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937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1138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647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B95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CA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D8F9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96D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0E-05</w:t>
            </w:r>
          </w:p>
        </w:tc>
      </w:tr>
      <w:tr w:rsidR="00E029CA" w:rsidRPr="00E029CA" w14:paraId="560D4864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6D977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SAM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186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4F4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81D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1A5A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BED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BC3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692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7A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926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DEC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5E-04</w:t>
            </w:r>
          </w:p>
        </w:tc>
      </w:tr>
      <w:tr w:rsidR="00E029CA" w:rsidRPr="00E029CA" w14:paraId="4174E10B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04D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MA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5D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AB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AC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FFC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C197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98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D75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505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FC2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3991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3E-04</w:t>
            </w:r>
          </w:p>
        </w:tc>
      </w:tr>
      <w:tr w:rsidR="00E029CA" w:rsidRPr="00E029CA" w14:paraId="780E910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A4D1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T1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C73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1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11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2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97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0A27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25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BA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9A92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ACB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BBC8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3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CAA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</w:tr>
      <w:tr w:rsidR="00E029CA" w:rsidRPr="00E029CA" w14:paraId="63C9848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D52B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26A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B6C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9.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AAB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.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286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605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CAE1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17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228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694E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597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759B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</w:tr>
      <w:tr w:rsidR="00E029CA" w:rsidRPr="00E029CA" w14:paraId="174269F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E91D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E2B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2807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6AA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5B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1E73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FA0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36D6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7F0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4F0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B04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E-04</w:t>
            </w:r>
          </w:p>
        </w:tc>
      </w:tr>
      <w:tr w:rsidR="00E029CA" w:rsidRPr="00E029CA" w14:paraId="1162548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8A46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O5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55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FCF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20E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052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14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16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CE5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68D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6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F34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E-0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CF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3E-04</w:t>
            </w:r>
          </w:p>
        </w:tc>
      </w:tr>
      <w:tr w:rsidR="00E029CA" w:rsidRPr="00E029CA" w14:paraId="3789C63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201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DZRN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938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FA89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2C1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E6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B29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2A8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541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14B9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EDB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9E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E-04</w:t>
            </w:r>
          </w:p>
        </w:tc>
      </w:tr>
      <w:tr w:rsidR="00E029CA" w:rsidRPr="00E029CA" w14:paraId="07A8079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2D4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BB1I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03D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1F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4B8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BD2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4F4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044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31A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E1B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A85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6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AB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E-04</w:t>
            </w:r>
          </w:p>
        </w:tc>
      </w:tr>
      <w:tr w:rsidR="00E029CA" w:rsidRPr="00E029CA" w14:paraId="59A4A5D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8F829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I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52CD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5F5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4383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DF9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B01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60A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B7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20D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2A69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DC8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E-04</w:t>
            </w:r>
          </w:p>
        </w:tc>
      </w:tr>
      <w:tr w:rsidR="00E029CA" w:rsidRPr="00E029CA" w14:paraId="656F879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323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PDC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477E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3.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823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0.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85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942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F45B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1C38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835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8F5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2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D30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4A1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E-05</w:t>
            </w:r>
          </w:p>
        </w:tc>
      </w:tr>
      <w:tr w:rsidR="00E029CA" w:rsidRPr="00E029CA" w14:paraId="28694F5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169D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PARV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7F7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10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973A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961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15E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715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621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530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7F51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158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E-04</w:t>
            </w:r>
          </w:p>
        </w:tc>
      </w:tr>
      <w:tr w:rsidR="00E029CA" w:rsidRPr="00E029CA" w14:paraId="2B82139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5BA5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8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A47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7F8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.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2C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563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374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9BA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D83D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74B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5BEF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CBC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0E-05</w:t>
            </w:r>
          </w:p>
        </w:tc>
      </w:tr>
      <w:tr w:rsidR="00E029CA" w:rsidRPr="00E029CA" w14:paraId="57DD5C57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AA32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SD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F180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AAD6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.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F38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C60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910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AF8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6DE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0E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4ABC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16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</w:tr>
      <w:tr w:rsidR="00E029CA" w:rsidRPr="00E029CA" w14:paraId="7A32A885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C5D4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D23B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462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69D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CE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AC0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93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C46F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AD6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FBB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993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468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E-05</w:t>
            </w:r>
          </w:p>
        </w:tc>
      </w:tr>
      <w:tr w:rsidR="00E029CA" w:rsidRPr="00E029CA" w14:paraId="18F3453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7E75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GCG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198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A54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5B0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4C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AC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415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0C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F4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681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97F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0E-04</w:t>
            </w:r>
          </w:p>
        </w:tc>
      </w:tr>
      <w:tr w:rsidR="00E029CA" w:rsidRPr="00E029CA" w14:paraId="5F397D2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2303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BRB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03F1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032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96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DBD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CB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7042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67F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C8B8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099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07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0E-05</w:t>
            </w:r>
          </w:p>
        </w:tc>
      </w:tr>
      <w:tr w:rsidR="00E029CA" w:rsidRPr="00E029CA" w14:paraId="067A17F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3688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LCOCO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078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158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948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1E43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DEE0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2B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21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F81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8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64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ADD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0E-05</w:t>
            </w:r>
          </w:p>
        </w:tc>
      </w:tr>
      <w:tr w:rsidR="00E029CA" w:rsidRPr="00E029CA" w14:paraId="7F37A1A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68CC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TR1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2115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9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FBE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.1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3A42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E59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2D09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C23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BC39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C5AD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0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6C1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FF6B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0E-05</w:t>
            </w:r>
          </w:p>
        </w:tc>
      </w:tr>
      <w:tr w:rsidR="00E029CA" w:rsidRPr="00E029CA" w14:paraId="30028D0F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1EDE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JUN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53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5D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EBC3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69A5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BBC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729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D811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F1E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6E4F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9DD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0E-05</w:t>
            </w:r>
          </w:p>
        </w:tc>
      </w:tr>
      <w:tr w:rsidR="00E029CA" w:rsidRPr="00E029CA" w14:paraId="4B60E061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A3D75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SCD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968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ECD5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98EC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427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11D4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40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E2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357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60A1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EBD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</w:tr>
      <w:tr w:rsidR="00E029CA" w:rsidRPr="00E029CA" w14:paraId="6EA2F5E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CC61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TPR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A2C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C07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D331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E44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1B2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45B6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25E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23BE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4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68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4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132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8E-04</w:t>
            </w:r>
          </w:p>
        </w:tc>
      </w:tr>
      <w:tr w:rsidR="00E029CA" w:rsidRPr="00E029CA" w14:paraId="441284A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9C6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RCK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106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01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579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2348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1E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B263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86E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7ED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9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F54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BD7C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0E-05</w:t>
            </w:r>
          </w:p>
        </w:tc>
      </w:tr>
      <w:tr w:rsidR="00E029CA" w:rsidRPr="00E029CA" w14:paraId="755A18DC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CDF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RS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816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1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00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62BA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3D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361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72B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0416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A0E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93D8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B416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70E-05</w:t>
            </w:r>
          </w:p>
        </w:tc>
      </w:tr>
      <w:tr w:rsidR="00E029CA" w:rsidRPr="00E029CA" w14:paraId="3EFC211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B27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K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A97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B08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364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ADA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4B7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605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F0F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BCD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95A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2448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7E-04</w:t>
            </w:r>
          </w:p>
        </w:tc>
      </w:tr>
      <w:tr w:rsidR="00E029CA" w:rsidRPr="00E029CA" w14:paraId="10D70D4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D9F8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RAC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EF9A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B76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6E9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62F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926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C0A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29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F99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7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0DC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B74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E-04</w:t>
            </w:r>
          </w:p>
        </w:tc>
      </w:tr>
      <w:tr w:rsidR="00E029CA" w:rsidRPr="00E029CA" w14:paraId="67823FF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566E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IGN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8E3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6DA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59F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E09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AD0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61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E68F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E99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D9E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1FF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E-04</w:t>
            </w:r>
          </w:p>
        </w:tc>
      </w:tr>
      <w:tr w:rsidR="00E029CA" w:rsidRPr="00E029CA" w14:paraId="69AA39E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E29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B9E1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CB84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CF5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E1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F27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DCC2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DA47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C7C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F9F0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414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0E-05</w:t>
            </w:r>
          </w:p>
        </w:tc>
      </w:tr>
      <w:tr w:rsidR="00E029CA" w:rsidRPr="00E029CA" w14:paraId="247435C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C5AB0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PC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FF0D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2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87A2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3B7B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A9C5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F22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18F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5196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BB3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41B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AD5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</w:tr>
      <w:tr w:rsidR="00E029CA" w:rsidRPr="00E029CA" w14:paraId="61516B6D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0BB7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HB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5ED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.0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FD7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.9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3B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A7BA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739D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F9F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E656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5B6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3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AC34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2A7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00E-06</w:t>
            </w:r>
          </w:p>
        </w:tc>
      </w:tr>
      <w:tr w:rsidR="00E029CA" w:rsidRPr="00E029CA" w14:paraId="02CD4B89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31E0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UDT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395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0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99C1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52DF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124E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0EF3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91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16C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00E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5044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0D8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0E-05</w:t>
            </w:r>
          </w:p>
        </w:tc>
      </w:tr>
      <w:tr w:rsidR="00E029CA" w:rsidRPr="00E029CA" w14:paraId="3CD36952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76DF6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HLHE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29C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3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4C4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.1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FEDE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5790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1B6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3555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1A7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A06B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FAEB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F34A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</w:tr>
      <w:tr w:rsidR="00E029CA" w:rsidRPr="00E029CA" w14:paraId="2433AFF0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3E4A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TPN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E6C0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25B5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832C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0483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F5D0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13A8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F041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B9D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FE0E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7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499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2E-04</w:t>
            </w:r>
          </w:p>
        </w:tc>
      </w:tr>
      <w:tr w:rsidR="00E029CA" w:rsidRPr="00E029CA" w14:paraId="36E9E3D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52F1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NYL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7CF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7F2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F93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2CD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77CF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1DC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AAE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E19F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8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7175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8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FD3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0E-05</w:t>
            </w:r>
          </w:p>
        </w:tc>
      </w:tr>
      <w:tr w:rsidR="00E029CA" w:rsidRPr="00E029CA" w14:paraId="1295D9E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5DC03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ZP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281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113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DE4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DCA9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340F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0A38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D47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23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E09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29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68A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9E-04</w:t>
            </w:r>
          </w:p>
        </w:tc>
      </w:tr>
      <w:tr w:rsidR="00E029CA" w:rsidRPr="00E029CA" w14:paraId="5D153856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9FAD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BP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E6AE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.5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8BC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.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9970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2A8B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C2B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1426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CFA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4297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7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6ED4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2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A82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0E-06</w:t>
            </w:r>
          </w:p>
        </w:tc>
      </w:tr>
      <w:tr w:rsidR="00E029CA" w:rsidRPr="00E029CA" w14:paraId="0966561A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F166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RK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C55F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B0D6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DB0A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F1C7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499C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BAA15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88BB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5E6F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6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B787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5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A219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0E-05</w:t>
            </w:r>
          </w:p>
        </w:tc>
      </w:tr>
      <w:tr w:rsidR="00E029CA" w:rsidRPr="00E029CA" w14:paraId="3B34C20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CD2E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8A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3E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4C26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13E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3B4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AD8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F816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AA2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A00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7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B504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2EFC1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0E-05</w:t>
            </w:r>
          </w:p>
        </w:tc>
      </w:tr>
      <w:tr w:rsidR="00E029CA" w:rsidRPr="00E029CA" w14:paraId="63F65413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3D384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TO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6546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0F18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E70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A2C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A700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9E2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F1D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1FE7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5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B509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1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001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7E-04</w:t>
            </w:r>
          </w:p>
        </w:tc>
      </w:tr>
      <w:tr w:rsidR="00E029CA" w:rsidRPr="00E029CA" w14:paraId="0C7DA3DE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47B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DEM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16B5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9.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B35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1.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EBB3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0D477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CED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4099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CCA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7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651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2E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06D1C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C202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0E-05</w:t>
            </w:r>
          </w:p>
        </w:tc>
      </w:tr>
      <w:tr w:rsidR="00E029CA" w:rsidRPr="00E029CA" w14:paraId="33869B68" w14:textId="77777777" w:rsidTr="00E029CA">
        <w:trPr>
          <w:trHeight w:val="300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26A8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PHKAP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BDEE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6F5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3C04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5973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6D2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1AA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A50D0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B200B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1E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90FBA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3E-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2238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0E-05</w:t>
            </w:r>
          </w:p>
        </w:tc>
      </w:tr>
      <w:tr w:rsidR="00E029CA" w:rsidRPr="00E029CA" w14:paraId="42245109" w14:textId="77777777" w:rsidTr="00E029CA">
        <w:trPr>
          <w:trHeight w:val="315"/>
        </w:trPr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04AF2F" w14:textId="77777777" w:rsidR="00E029CA" w:rsidRPr="00E029CA" w:rsidRDefault="00E029CA" w:rsidP="00E029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OSTDC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C18614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41653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9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D5A2E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D8997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855B8D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1615E6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53050E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0E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CF59E29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7E-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C16DF3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7E-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A3E20F" w14:textId="77777777" w:rsidR="00E029CA" w:rsidRPr="00E029CA" w:rsidRDefault="00E029CA" w:rsidP="00E029C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E029C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0E-05</w:t>
            </w:r>
          </w:p>
        </w:tc>
      </w:tr>
    </w:tbl>
    <w:p w14:paraId="38173D61" w14:textId="77777777" w:rsidR="00533F55" w:rsidRDefault="00533F55">
      <w:pPr>
        <w:rPr>
          <w:rFonts w:hint="eastAsia"/>
        </w:rPr>
      </w:pPr>
    </w:p>
    <w:sectPr w:rsidR="00533F55" w:rsidSect="00533F55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8A6"/>
    <w:rsid w:val="00015F36"/>
    <w:rsid w:val="00436244"/>
    <w:rsid w:val="00533F55"/>
    <w:rsid w:val="00941047"/>
    <w:rsid w:val="009468A6"/>
    <w:rsid w:val="00CE7610"/>
    <w:rsid w:val="00D642FD"/>
    <w:rsid w:val="00D91C0B"/>
    <w:rsid w:val="00E0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F491"/>
  <w15:chartTrackingRefBased/>
  <w15:docId w15:val="{4E0BCC53-6FD5-45E2-8E39-98755BB31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68A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68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68A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68A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68A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68A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68A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68A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68A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68A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68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68A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68A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68A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68A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68A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68A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68A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68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68A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68A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68A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68A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68A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68A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68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68A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68A6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E029CA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E029CA"/>
    <w:rPr>
      <w:color w:val="954F72"/>
      <w:u w:val="single"/>
    </w:rPr>
  </w:style>
  <w:style w:type="paragraph" w:customStyle="1" w:styleId="msonormal0">
    <w:name w:val="msonormal"/>
    <w:basedOn w:val="a"/>
    <w:rsid w:val="00E029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E029C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E029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  <w14:ligatures w14:val="none"/>
    </w:rPr>
  </w:style>
  <w:style w:type="paragraph" w:customStyle="1" w:styleId="font7">
    <w:name w:val="font7"/>
    <w:basedOn w:val="a"/>
    <w:rsid w:val="00E029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22"/>
      <w14:ligatures w14:val="none"/>
    </w:rPr>
  </w:style>
  <w:style w:type="paragraph" w:customStyle="1" w:styleId="xl68">
    <w:name w:val="xl68"/>
    <w:basedOn w:val="a"/>
    <w:rsid w:val="00E029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E029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E029C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E029C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E029CA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E029CA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E029C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6">
    <w:name w:val="xl76"/>
    <w:basedOn w:val="a"/>
    <w:rsid w:val="00E029CA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E029CA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i/>
      <w:i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345</Words>
  <Characters>13371</Characters>
  <Application>Microsoft Office Word</Application>
  <DocSecurity>0</DocSecurity>
  <Lines>111</Lines>
  <Paragraphs>31</Paragraphs>
  <ScaleCrop>false</ScaleCrop>
  <Company/>
  <LinksUpToDate>false</LinksUpToDate>
  <CharactersWithSpaces>1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 G</dc:creator>
  <cp:keywords/>
  <dc:description/>
  <cp:lastModifiedBy>hy G</cp:lastModifiedBy>
  <cp:revision>4</cp:revision>
  <dcterms:created xsi:type="dcterms:W3CDTF">2026-05-25T12:40:00Z</dcterms:created>
  <dcterms:modified xsi:type="dcterms:W3CDTF">2026-05-25T13:10:00Z</dcterms:modified>
</cp:coreProperties>
</file>